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78880" w14:textId="462A713E" w:rsidR="00D5156E" w:rsidRDefault="00284245">
      <w:pPr>
        <w:widowControl w:val="0"/>
        <w:spacing w:line="360" w:lineRule="auto"/>
      </w:pPr>
      <w:r w:rsidRPr="00D5156E">
        <w:rPr>
          <w:b/>
          <w:bCs/>
        </w:rPr>
        <w:t>Supplementa</w:t>
      </w:r>
      <w:r w:rsidR="00336E9D">
        <w:rPr>
          <w:b/>
          <w:bCs/>
        </w:rPr>
        <w:t>l</w:t>
      </w:r>
      <w:r w:rsidRPr="00D5156E">
        <w:rPr>
          <w:b/>
          <w:bCs/>
        </w:rPr>
        <w:t xml:space="preserve"> Table </w:t>
      </w:r>
      <w:r w:rsidR="00336E9D">
        <w:rPr>
          <w:b/>
          <w:bCs/>
        </w:rPr>
        <w:t>S</w:t>
      </w:r>
      <w:r w:rsidR="00563F19">
        <w:rPr>
          <w:b/>
          <w:bCs/>
        </w:rPr>
        <w:t>2</w:t>
      </w:r>
      <w:r w:rsidRPr="00D5156E">
        <w:rPr>
          <w:b/>
          <w:bCs/>
        </w:rPr>
        <w:t>:</w:t>
      </w:r>
      <w:r>
        <w:t xml:space="preserve"> Variants </w:t>
      </w:r>
      <w:r w:rsidR="00D5156E">
        <w:t xml:space="preserve">in </w:t>
      </w:r>
      <w:r w:rsidR="00D5156E" w:rsidRPr="00D5156E">
        <w:rPr>
          <w:i/>
          <w:iCs/>
        </w:rPr>
        <w:t>U2AF1</w:t>
      </w:r>
      <w:r w:rsidR="00D5156E">
        <w:t xml:space="preserve"> </w:t>
      </w:r>
      <w:r>
        <w:t>detected from T</w:t>
      </w:r>
      <w:r w:rsidR="00B74ED8">
        <w:t xml:space="preserve">he Cancer Genome Atlas </w:t>
      </w:r>
      <w:bookmarkStart w:id="0" w:name="_GoBack"/>
      <w:bookmarkEnd w:id="0"/>
      <w:r w:rsidR="007D47A1">
        <w:t xml:space="preserve">AML sample </w:t>
      </w:r>
      <w:r>
        <w:t xml:space="preserve">data aligned to </w:t>
      </w:r>
      <w:r w:rsidR="00D5156E">
        <w:t xml:space="preserve">a </w:t>
      </w:r>
      <w:r w:rsidR="00317A4B">
        <w:t>masked</w:t>
      </w:r>
      <w:r w:rsidR="00D5156E">
        <w:t xml:space="preserve"> GRCh38 reference.</w:t>
      </w:r>
      <w:r w:rsidR="00317A4B">
        <w:t xml:space="preserve"> No </w:t>
      </w:r>
      <w:r w:rsidR="00317A4B" w:rsidRPr="00317A4B">
        <w:rPr>
          <w:i/>
          <w:iCs/>
        </w:rPr>
        <w:t xml:space="preserve">U2AF1 </w:t>
      </w:r>
      <w:r w:rsidR="00317A4B">
        <w:t>mutations were found in the same data aligned to the unmasked GRCh38 reference.</w:t>
      </w:r>
    </w:p>
    <w:p w14:paraId="03D6AE84" w14:textId="77777777" w:rsidR="00D5156E" w:rsidRDefault="00D5156E">
      <w:pPr>
        <w:widowControl w:val="0"/>
        <w:spacing w:line="360" w:lineRule="auto"/>
      </w:pPr>
    </w:p>
    <w:tbl>
      <w:tblPr>
        <w:tblW w:w="10423" w:type="dxa"/>
        <w:tblInd w:w="-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617"/>
        <w:gridCol w:w="952"/>
        <w:gridCol w:w="415"/>
        <w:gridCol w:w="452"/>
        <w:gridCol w:w="732"/>
        <w:gridCol w:w="1692"/>
        <w:gridCol w:w="2707"/>
        <w:gridCol w:w="1461"/>
      </w:tblGrid>
      <w:tr w:rsidR="00D5156E" w:rsidRPr="00D5156E" w14:paraId="655EDB17" w14:textId="77777777" w:rsidTr="00D5156E">
        <w:trPr>
          <w:trHeight w:val="251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1CE4139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as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0A90B6F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r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0289876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</w:t>
            </w:r>
          </w:p>
        </w:tc>
        <w:tc>
          <w:tcPr>
            <w:tcW w:w="415" w:type="dxa"/>
            <w:shd w:val="clear" w:color="auto" w:fill="auto"/>
            <w:noWrap/>
            <w:vAlign w:val="bottom"/>
            <w:hideMark/>
          </w:tcPr>
          <w:p w14:paraId="506DB983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C72BDD8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var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8E9C67B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B7053AC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14:paraId="5F46B20B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GVSp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629318E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ffect</w:t>
            </w:r>
          </w:p>
        </w:tc>
      </w:tr>
      <w:tr w:rsidR="00D5156E" w:rsidRPr="00D5156E" w14:paraId="20BF4861" w14:textId="77777777" w:rsidTr="00D5156E">
        <w:trPr>
          <w:trHeight w:val="251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307FEA4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CGA-AB-291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4C081AA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r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83B376B" w14:textId="77777777" w:rsidR="00D5156E" w:rsidRPr="00D5156E" w:rsidRDefault="00D5156E" w:rsidP="00D5156E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104346</w:t>
            </w:r>
          </w:p>
        </w:tc>
        <w:tc>
          <w:tcPr>
            <w:tcW w:w="415" w:type="dxa"/>
            <w:shd w:val="clear" w:color="auto" w:fill="auto"/>
            <w:noWrap/>
            <w:vAlign w:val="bottom"/>
            <w:hideMark/>
          </w:tcPr>
          <w:p w14:paraId="22C9DA7E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4CFC65A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1F9357A" w14:textId="77777777" w:rsidR="00D5156E" w:rsidRPr="00B74ED8" w:rsidRDefault="00D5156E" w:rsidP="00D5156E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B74ED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2AF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085476F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G00000160201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14:paraId="44125D6B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P00000291552.4:p.Ser34Phe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F96A186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ssense_variant</w:t>
            </w:r>
            <w:proofErr w:type="spellEnd"/>
          </w:p>
        </w:tc>
      </w:tr>
      <w:tr w:rsidR="00D5156E" w:rsidRPr="00D5156E" w14:paraId="171B9382" w14:textId="77777777" w:rsidTr="00D5156E">
        <w:trPr>
          <w:trHeight w:val="251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5487BA4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CGA-AB-286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8BC2A95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r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5BA4E19" w14:textId="77777777" w:rsidR="00D5156E" w:rsidRPr="00D5156E" w:rsidRDefault="00D5156E" w:rsidP="00D5156E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104346</w:t>
            </w:r>
          </w:p>
        </w:tc>
        <w:tc>
          <w:tcPr>
            <w:tcW w:w="415" w:type="dxa"/>
            <w:shd w:val="clear" w:color="auto" w:fill="auto"/>
            <w:noWrap/>
            <w:vAlign w:val="bottom"/>
            <w:hideMark/>
          </w:tcPr>
          <w:p w14:paraId="67530938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7959803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0F58FCB" w14:textId="77777777" w:rsidR="00D5156E" w:rsidRPr="00B74ED8" w:rsidRDefault="00D5156E" w:rsidP="00D5156E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B74ED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2AF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79A3D62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G00000160201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14:paraId="63319BE3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P00000291552.4:p.Ser34Tyr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13631A7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ssense_variant</w:t>
            </w:r>
            <w:proofErr w:type="spellEnd"/>
          </w:p>
        </w:tc>
      </w:tr>
      <w:tr w:rsidR="00D5156E" w:rsidRPr="00D5156E" w14:paraId="41992039" w14:textId="77777777" w:rsidTr="00D5156E">
        <w:trPr>
          <w:trHeight w:val="251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7F6B2C7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CGA-AB-282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E354562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r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CB3B4EE" w14:textId="77777777" w:rsidR="00D5156E" w:rsidRPr="00D5156E" w:rsidRDefault="00D5156E" w:rsidP="00D5156E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094667</w:t>
            </w:r>
          </w:p>
        </w:tc>
        <w:tc>
          <w:tcPr>
            <w:tcW w:w="415" w:type="dxa"/>
            <w:shd w:val="clear" w:color="auto" w:fill="auto"/>
            <w:noWrap/>
            <w:vAlign w:val="bottom"/>
            <w:hideMark/>
          </w:tcPr>
          <w:p w14:paraId="6530D51E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1D6CC4C1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0C4E652" w14:textId="77777777" w:rsidR="00D5156E" w:rsidRPr="00B74ED8" w:rsidRDefault="00D5156E" w:rsidP="00D5156E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B74ED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2AF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CC4B932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G00000160201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14:paraId="32019219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P00000291552.4:p.Gln157Pro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14EA83F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ssense_variant</w:t>
            </w:r>
            <w:proofErr w:type="spellEnd"/>
          </w:p>
        </w:tc>
      </w:tr>
      <w:tr w:rsidR="00D5156E" w:rsidRPr="00D5156E" w14:paraId="2B87E8B2" w14:textId="77777777" w:rsidTr="00D5156E">
        <w:trPr>
          <w:trHeight w:val="251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761269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CGA-AB-284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EAD1413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r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0E7CCC9" w14:textId="77777777" w:rsidR="00D5156E" w:rsidRPr="00D5156E" w:rsidRDefault="00D5156E" w:rsidP="00D5156E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104346</w:t>
            </w:r>
          </w:p>
        </w:tc>
        <w:tc>
          <w:tcPr>
            <w:tcW w:w="415" w:type="dxa"/>
            <w:shd w:val="clear" w:color="auto" w:fill="auto"/>
            <w:noWrap/>
            <w:vAlign w:val="bottom"/>
            <w:hideMark/>
          </w:tcPr>
          <w:p w14:paraId="77A7F11D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0D9EB49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3240BD6" w14:textId="77777777" w:rsidR="00D5156E" w:rsidRPr="00B74ED8" w:rsidRDefault="00D5156E" w:rsidP="00D5156E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B74ED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2AF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8E6F30C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G00000160201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14:paraId="2F0704A7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P00000291552.4:p.Ser34Phe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B4A46B9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ssense_variant</w:t>
            </w:r>
            <w:proofErr w:type="spellEnd"/>
          </w:p>
        </w:tc>
      </w:tr>
      <w:tr w:rsidR="00D5156E" w:rsidRPr="00D5156E" w14:paraId="3A6EDE11" w14:textId="77777777" w:rsidTr="00D5156E">
        <w:trPr>
          <w:trHeight w:val="251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7F6C511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CGA-AB-284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0F2CCD4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r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DA8CEF0" w14:textId="77777777" w:rsidR="00D5156E" w:rsidRPr="00D5156E" w:rsidRDefault="00D5156E" w:rsidP="00D5156E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104346</w:t>
            </w:r>
          </w:p>
        </w:tc>
        <w:tc>
          <w:tcPr>
            <w:tcW w:w="415" w:type="dxa"/>
            <w:shd w:val="clear" w:color="auto" w:fill="auto"/>
            <w:noWrap/>
            <w:vAlign w:val="bottom"/>
            <w:hideMark/>
          </w:tcPr>
          <w:p w14:paraId="401792A5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361AC64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51F5A1C" w14:textId="77777777" w:rsidR="00D5156E" w:rsidRPr="00B74ED8" w:rsidRDefault="00D5156E" w:rsidP="00D5156E">
            <w:pPr>
              <w:spacing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</w:pPr>
            <w:r w:rsidRPr="00B74ED8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U2AF1</w:t>
            </w:r>
          </w:p>
        </w:tc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ED0BF96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G00000160201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14:paraId="7952A80B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SP00000291552.4:p.Ser34Phe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305A3EE" w14:textId="77777777" w:rsidR="00D5156E" w:rsidRPr="00D5156E" w:rsidRDefault="00D5156E" w:rsidP="00D5156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5156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ssense_variant</w:t>
            </w:r>
            <w:proofErr w:type="spellEnd"/>
          </w:p>
        </w:tc>
      </w:tr>
    </w:tbl>
    <w:p w14:paraId="4DEDB3C3" w14:textId="77777777" w:rsidR="00E141B2" w:rsidRDefault="00E141B2">
      <w:pPr>
        <w:widowControl w:val="0"/>
        <w:spacing w:line="360" w:lineRule="auto"/>
        <w:rPr>
          <w:sz w:val="16"/>
          <w:szCs w:val="16"/>
        </w:rPr>
      </w:pPr>
    </w:p>
    <w:p w14:paraId="4760140D" w14:textId="26966354" w:rsidR="00CF69B6" w:rsidRPr="00E141B2" w:rsidRDefault="00E141B2">
      <w:pPr>
        <w:widowControl w:val="0"/>
        <w:spacing w:line="360" w:lineRule="auto"/>
        <w:rPr>
          <w:sz w:val="16"/>
          <w:szCs w:val="16"/>
        </w:rPr>
      </w:pPr>
      <w:r w:rsidRPr="00E141B2">
        <w:rPr>
          <w:sz w:val="16"/>
          <w:szCs w:val="16"/>
        </w:rPr>
        <w:t xml:space="preserve">Transcripts and annotations </w:t>
      </w:r>
      <w:r>
        <w:rPr>
          <w:sz w:val="16"/>
          <w:szCs w:val="16"/>
        </w:rPr>
        <w:t xml:space="preserve">from </w:t>
      </w:r>
      <w:proofErr w:type="spellStart"/>
      <w:r>
        <w:rPr>
          <w:sz w:val="16"/>
          <w:szCs w:val="16"/>
        </w:rPr>
        <w:t>E</w:t>
      </w:r>
      <w:r w:rsidRPr="00E141B2">
        <w:rPr>
          <w:sz w:val="16"/>
          <w:szCs w:val="16"/>
        </w:rPr>
        <w:t>nsembl</w:t>
      </w:r>
      <w:proofErr w:type="spellEnd"/>
      <w:r w:rsidRPr="00E141B2">
        <w:rPr>
          <w:sz w:val="16"/>
          <w:szCs w:val="16"/>
        </w:rPr>
        <w:t xml:space="preserve"> release 95</w:t>
      </w:r>
    </w:p>
    <w:p w14:paraId="739A9087" w14:textId="62860CFA" w:rsidR="00CF69B6" w:rsidRPr="00CF69B6" w:rsidRDefault="00CF69B6">
      <w:pPr>
        <w:widowControl w:val="0"/>
        <w:spacing w:line="360" w:lineRule="auto"/>
        <w:rPr>
          <w:bCs/>
        </w:rPr>
      </w:pPr>
    </w:p>
    <w:sectPr w:rsidR="00CF69B6" w:rsidRPr="00CF69B6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0D1B4" w14:textId="77777777" w:rsidR="0073646A" w:rsidRDefault="0073646A">
      <w:pPr>
        <w:spacing w:line="240" w:lineRule="auto"/>
      </w:pPr>
      <w:r>
        <w:separator/>
      </w:r>
    </w:p>
  </w:endnote>
  <w:endnote w:type="continuationSeparator" w:id="0">
    <w:p w14:paraId="64F908B7" w14:textId="77777777" w:rsidR="0073646A" w:rsidRDefault="007364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882C0" w14:textId="77777777" w:rsidR="00ED0EC5" w:rsidRDefault="00ED0EC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A9C02" w14:textId="77777777" w:rsidR="0073646A" w:rsidRDefault="0073646A">
      <w:pPr>
        <w:spacing w:line="240" w:lineRule="auto"/>
      </w:pPr>
      <w:r>
        <w:separator/>
      </w:r>
    </w:p>
  </w:footnote>
  <w:footnote w:type="continuationSeparator" w:id="0">
    <w:p w14:paraId="6479472D" w14:textId="77777777" w:rsidR="0073646A" w:rsidRDefault="007364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EC5"/>
    <w:rsid w:val="0019398F"/>
    <w:rsid w:val="0027766F"/>
    <w:rsid w:val="00284245"/>
    <w:rsid w:val="0030399F"/>
    <w:rsid w:val="00317A4B"/>
    <w:rsid w:val="0032024D"/>
    <w:rsid w:val="00336E9D"/>
    <w:rsid w:val="005313E5"/>
    <w:rsid w:val="00563F19"/>
    <w:rsid w:val="005C7002"/>
    <w:rsid w:val="006A0287"/>
    <w:rsid w:val="0073646A"/>
    <w:rsid w:val="007D47A1"/>
    <w:rsid w:val="007E34DD"/>
    <w:rsid w:val="008448B5"/>
    <w:rsid w:val="008D12CC"/>
    <w:rsid w:val="00B74ED8"/>
    <w:rsid w:val="00CF69B6"/>
    <w:rsid w:val="00D5156E"/>
    <w:rsid w:val="00D521E7"/>
    <w:rsid w:val="00E141B2"/>
    <w:rsid w:val="00ED0EC5"/>
    <w:rsid w:val="00F0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4D54"/>
  <w15:docId w15:val="{BEFC29E0-AEC6-BF47-9A74-A728F9B8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Essex</dc:creator>
  <cp:lastModifiedBy>Emily Essex</cp:lastModifiedBy>
  <cp:revision>3</cp:revision>
  <cp:lastPrinted>2021-08-24T20:57:00Z</cp:lastPrinted>
  <dcterms:created xsi:type="dcterms:W3CDTF">2022-01-10T20:04:00Z</dcterms:created>
  <dcterms:modified xsi:type="dcterms:W3CDTF">2022-01-10T20:10:00Z</dcterms:modified>
</cp:coreProperties>
</file>